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E15" w:rsidRDefault="00E71AC8" w:rsidP="00EB4E15">
      <w:pPr>
        <w:spacing w:after="120"/>
      </w:pPr>
      <w:bookmarkStart w:id="0" w:name="_Toc509391236"/>
      <w:r>
        <w:t xml:space="preserve">S1 </w:t>
      </w:r>
      <w:del w:id="1" w:author="Marcell Csanadi" w:date="2019-04-03T22:10:00Z">
        <w:r w:rsidR="00EB4E15" w:rsidRPr="00903301" w:rsidDel="00865E9D">
          <w:delText>A</w:delText>
        </w:r>
        <w:r w:rsidR="00EB4E15" w:rsidDel="00865E9D">
          <w:delText>ppendix</w:delText>
        </w:r>
      </w:del>
      <w:ins w:id="2" w:author="Marcell Csanadi" w:date="2019-04-03T22:10:00Z">
        <w:r w:rsidR="00865E9D">
          <w:t>Table</w:t>
        </w:r>
      </w:ins>
      <w:r w:rsidR="00EB4E15">
        <w:t>.</w:t>
      </w:r>
      <w:r w:rsidR="00EB4E15" w:rsidRPr="00903301">
        <w:t xml:space="preserve"> </w:t>
      </w:r>
      <w:r w:rsidR="00EB4E15" w:rsidRPr="00922EB1">
        <w:t>Explanatory variables for the regression analyses</w:t>
      </w:r>
      <w:r w:rsidR="00EB4E15">
        <w:t xml:space="preserve">: </w:t>
      </w:r>
      <w:r w:rsidR="00EB4E15" w:rsidRPr="00922EB1">
        <w:t>An overview of the country-specific explanatory variables that were included in the regression analyses</w:t>
      </w:r>
    </w:p>
    <w:tbl>
      <w:tblPr>
        <w:tblStyle w:val="GridTable6Colorful11"/>
        <w:tblpPr w:leftFromText="180" w:rightFromText="180" w:vertAnchor="text" w:horzAnchor="margin" w:tblpY="145"/>
        <w:tblW w:w="10488" w:type="dxa"/>
        <w:tblLook w:val="04A0" w:firstRow="1" w:lastRow="0" w:firstColumn="1" w:lastColumn="0" w:noHBand="0" w:noVBand="1"/>
      </w:tblPr>
      <w:tblGrid>
        <w:gridCol w:w="1701"/>
        <w:gridCol w:w="1701"/>
        <w:gridCol w:w="1984"/>
        <w:gridCol w:w="1984"/>
        <w:gridCol w:w="3118"/>
      </w:tblGrid>
      <w:tr w:rsidR="00EB4E15" w:rsidRPr="00922EB1" w:rsidTr="00902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Country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Average GDP per capita between 2007 and 2016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Average population size between 2007 and 2016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DALY per 100,000 inhabitants in 2010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 xml:space="preserve">Citations per document according to the </w:t>
            </w:r>
            <w:proofErr w:type="spellStart"/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Scimago</w:t>
            </w:r>
            <w:proofErr w:type="spellEnd"/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 xml:space="preserve"> medicine index between 1996 and 2016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Austria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6,011.11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8,444,778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6,953.34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2.69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Belgium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3,755.56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1,027,357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7,536.37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7.13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Bulgaria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5,388.89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7,332,195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43,042.57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0.60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Croatia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0,622.22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4,268,376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5,271.56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8.60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Cyprus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2,155.56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834,819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7,342.76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4.76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Czech Republic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5,366.67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0,482,681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0,995.82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2.25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Denmark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44,611.11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5,584,439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8,163.01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8.05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Estonia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2,433.33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,325,462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5,969.32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4.96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Finland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4,888.89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5,399,086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8,493.84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2.25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France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1,166.67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65,340,284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4,901.83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0.71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Germany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3,177.78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81,248,538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9,727.28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0.78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Greece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8,677.78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1,006,329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8,375.28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7.71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Hungary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0,388.89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9,942,285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8,949.03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8.22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922EB1" w:rsidRDefault="00EB4E15" w:rsidP="009023B3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Ireland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41,233.33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4,581,373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1,340.48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1.96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Italy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6,311.11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59,725,729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6,651.29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1.13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Latvia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9,766.67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,063,329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44,820.42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5.44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Lithuania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0,400.00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,035,540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42,635.81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8.17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Luxembourg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79,566.67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526,887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2,641.20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8.24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Malta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7,166.67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419,535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4,089.55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5.59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Netherlands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8,400.00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6,704,559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4,996.27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8.97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Poland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0,022.22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8,050,457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2,541.11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1.27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Portugal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6,611.11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0,492 855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9,275.34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5.95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Romania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6,766.67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0,140,426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9,421.26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8.97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Slovakia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3,155.56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5,402,225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1,862.30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2.10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Slovenia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7,822.22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,049,140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8,862.30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5.00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Spain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3,011.11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46,445,553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4,294.30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16.02</w:t>
            </w:r>
          </w:p>
        </w:tc>
      </w:tr>
      <w:tr w:rsidR="00EB4E15" w:rsidRPr="00922EB1" w:rsidTr="0090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Sweden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40,144.44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9,497,501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5,643.59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9.08</w:t>
            </w:r>
          </w:p>
        </w:tc>
      </w:tr>
      <w:tr w:rsidR="00EB4E15" w:rsidRPr="00922EB1" w:rsidTr="009023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B4E15" w:rsidRPr="00EB4E15" w:rsidRDefault="00EB4E15" w:rsidP="009023B3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EB4E15">
              <w:rPr>
                <w:rFonts w:cs="Times New Roman"/>
                <w:b w:val="0"/>
                <w:color w:val="auto"/>
                <w:sz w:val="20"/>
                <w:szCs w:val="20"/>
              </w:rPr>
              <w:t>United Kingdom</w:t>
            </w:r>
          </w:p>
        </w:tc>
        <w:tc>
          <w:tcPr>
            <w:tcW w:w="1701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30,266.67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63,461,799</w:t>
            </w:r>
          </w:p>
        </w:tc>
        <w:tc>
          <w:tcPr>
            <w:tcW w:w="1984" w:type="dxa"/>
            <w:vAlign w:val="center"/>
          </w:tcPr>
          <w:p w:rsidR="00EB4E15" w:rsidRPr="00922EB1" w:rsidRDefault="00EB4E15" w:rsidP="009023B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6,239.13</w:t>
            </w:r>
          </w:p>
        </w:tc>
        <w:tc>
          <w:tcPr>
            <w:tcW w:w="3118" w:type="dxa"/>
            <w:vAlign w:val="center"/>
          </w:tcPr>
          <w:p w:rsidR="00EB4E15" w:rsidRPr="00922EB1" w:rsidRDefault="00EB4E15" w:rsidP="009023B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22EB1">
              <w:rPr>
                <w:rFonts w:cs="Times New Roman"/>
                <w:color w:val="auto"/>
                <w:sz w:val="20"/>
                <w:szCs w:val="20"/>
              </w:rPr>
              <w:t>24.98</w:t>
            </w:r>
          </w:p>
        </w:tc>
      </w:tr>
    </w:tbl>
    <w:p w:rsidR="00EB4E15" w:rsidRDefault="00EB4E15">
      <w:bookmarkStart w:id="3" w:name="_GoBack"/>
      <w:bookmarkEnd w:id="0"/>
      <w:bookmarkEnd w:id="3"/>
    </w:p>
    <w:sectPr w:rsidR="00EB4E15" w:rsidSect="00D26CFD">
      <w:footerReference w:type="even" r:id="rId7"/>
      <w:footerReference w:type="default" r:id="rId8"/>
      <w:pgSz w:w="15840" w:h="12240" w:orient="landscape" w:code="1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1C19" w:rsidRDefault="00321C19">
      <w:r>
        <w:separator/>
      </w:r>
    </w:p>
  </w:endnote>
  <w:endnote w:type="continuationSeparator" w:id="0">
    <w:p w:rsidR="00321C19" w:rsidRDefault="00321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0AA" w:rsidRDefault="00B072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210AA" w:rsidRDefault="00321C1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0AA" w:rsidRDefault="00B072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14CB">
      <w:rPr>
        <w:rStyle w:val="PageNumber"/>
        <w:noProof/>
      </w:rPr>
      <w:t>1</w:t>
    </w:r>
    <w:r>
      <w:rPr>
        <w:rStyle w:val="PageNumber"/>
      </w:rPr>
      <w:fldChar w:fldCharType="end"/>
    </w:r>
  </w:p>
  <w:p w:rsidR="00F210AA" w:rsidRDefault="00321C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1C19" w:rsidRDefault="00321C19">
      <w:r>
        <w:separator/>
      </w:r>
    </w:p>
  </w:footnote>
  <w:footnote w:type="continuationSeparator" w:id="0">
    <w:p w:rsidR="00321C19" w:rsidRDefault="00321C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0377D"/>
    <w:multiLevelType w:val="multilevel"/>
    <w:tmpl w:val="EF9A9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9829BD"/>
    <w:multiLevelType w:val="hybridMultilevel"/>
    <w:tmpl w:val="E7B6E46C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151740A7"/>
    <w:multiLevelType w:val="hybridMultilevel"/>
    <w:tmpl w:val="874E40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A477F"/>
    <w:multiLevelType w:val="hybridMultilevel"/>
    <w:tmpl w:val="3D287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3C7139"/>
    <w:multiLevelType w:val="hybridMultilevel"/>
    <w:tmpl w:val="D6562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B4579E"/>
    <w:multiLevelType w:val="hybridMultilevel"/>
    <w:tmpl w:val="11404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DA543F"/>
    <w:multiLevelType w:val="multilevel"/>
    <w:tmpl w:val="6936B63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7B03D9D"/>
    <w:multiLevelType w:val="hybridMultilevel"/>
    <w:tmpl w:val="FEAC9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8E5F41"/>
    <w:multiLevelType w:val="multilevel"/>
    <w:tmpl w:val="0636C2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E7F035C"/>
    <w:multiLevelType w:val="hybridMultilevel"/>
    <w:tmpl w:val="D18691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FA76AA"/>
    <w:multiLevelType w:val="hybridMultilevel"/>
    <w:tmpl w:val="D7FC7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10"/>
  </w:num>
  <w:num w:numId="5">
    <w:abstractNumId w:val="9"/>
  </w:num>
  <w:num w:numId="6">
    <w:abstractNumId w:val="2"/>
  </w:num>
  <w:num w:numId="7">
    <w:abstractNumId w:val="5"/>
  </w:num>
  <w:num w:numId="8">
    <w:abstractNumId w:val="4"/>
  </w:num>
  <w:num w:numId="9">
    <w:abstractNumId w:val="6"/>
  </w:num>
  <w:num w:numId="10">
    <w:abstractNumId w:val="8"/>
  </w:num>
  <w:num w:numId="1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ell Csanadi">
    <w15:presenceInfo w15:providerId="AD" w15:userId="S-1-5-21-462127216-844246212-3075467144-1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2C2"/>
    <w:rsid w:val="0001578A"/>
    <w:rsid w:val="0008120D"/>
    <w:rsid w:val="000A234D"/>
    <w:rsid w:val="000B4AA0"/>
    <w:rsid w:val="000E14CB"/>
    <w:rsid w:val="00102226"/>
    <w:rsid w:val="001034AD"/>
    <w:rsid w:val="00130C3E"/>
    <w:rsid w:val="001A1405"/>
    <w:rsid w:val="001C05BA"/>
    <w:rsid w:val="001E5016"/>
    <w:rsid w:val="001E79BD"/>
    <w:rsid w:val="00234016"/>
    <w:rsid w:val="00241101"/>
    <w:rsid w:val="00255952"/>
    <w:rsid w:val="00321C19"/>
    <w:rsid w:val="003354C3"/>
    <w:rsid w:val="0034716D"/>
    <w:rsid w:val="003929FF"/>
    <w:rsid w:val="00395C2E"/>
    <w:rsid w:val="00417C5A"/>
    <w:rsid w:val="004547EC"/>
    <w:rsid w:val="0046642D"/>
    <w:rsid w:val="00467CF2"/>
    <w:rsid w:val="004A4619"/>
    <w:rsid w:val="004B192F"/>
    <w:rsid w:val="004E27B8"/>
    <w:rsid w:val="00506F1B"/>
    <w:rsid w:val="00525BAF"/>
    <w:rsid w:val="00525C87"/>
    <w:rsid w:val="00536938"/>
    <w:rsid w:val="00572F75"/>
    <w:rsid w:val="005851C6"/>
    <w:rsid w:val="005D3F57"/>
    <w:rsid w:val="005E60FE"/>
    <w:rsid w:val="00667C26"/>
    <w:rsid w:val="00676780"/>
    <w:rsid w:val="00723A0A"/>
    <w:rsid w:val="00765D38"/>
    <w:rsid w:val="00796BF6"/>
    <w:rsid w:val="00801984"/>
    <w:rsid w:val="00810133"/>
    <w:rsid w:val="0081226D"/>
    <w:rsid w:val="00825549"/>
    <w:rsid w:val="00865E9D"/>
    <w:rsid w:val="008F60E4"/>
    <w:rsid w:val="008F7900"/>
    <w:rsid w:val="00922EB1"/>
    <w:rsid w:val="009A1704"/>
    <w:rsid w:val="009F5088"/>
    <w:rsid w:val="00A41ACE"/>
    <w:rsid w:val="00A52534"/>
    <w:rsid w:val="00B072C2"/>
    <w:rsid w:val="00B53538"/>
    <w:rsid w:val="00BB373B"/>
    <w:rsid w:val="00BE2EA7"/>
    <w:rsid w:val="00BF6B72"/>
    <w:rsid w:val="00C0122A"/>
    <w:rsid w:val="00C211AF"/>
    <w:rsid w:val="00C41A4E"/>
    <w:rsid w:val="00CD4997"/>
    <w:rsid w:val="00CF721F"/>
    <w:rsid w:val="00D26CFD"/>
    <w:rsid w:val="00D967C7"/>
    <w:rsid w:val="00DA4419"/>
    <w:rsid w:val="00DC03C2"/>
    <w:rsid w:val="00E71AC8"/>
    <w:rsid w:val="00E776EB"/>
    <w:rsid w:val="00EB4E15"/>
    <w:rsid w:val="00EB628D"/>
    <w:rsid w:val="00EC35C9"/>
    <w:rsid w:val="00EC492A"/>
    <w:rsid w:val="00F04D9C"/>
    <w:rsid w:val="00FA431C"/>
    <w:rsid w:val="00FD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2767"/>
  <w15:chartTrackingRefBased/>
  <w15:docId w15:val="{B641BF16-0D17-9F46-A663-609FFAA72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2C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2C2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2C2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2C2"/>
    <w:pPr>
      <w:keepNext/>
      <w:keepLines/>
      <w:spacing w:before="40"/>
      <w:jc w:val="both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2C2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72C2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072C2"/>
    <w:rPr>
      <w:rFonts w:ascii="Times New Roman" w:eastAsiaTheme="majorEastAsia" w:hAnsi="Times New Roman" w:cstheme="majorBidi"/>
      <w:i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B072C2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B072C2"/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07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72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2C2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072C2"/>
  </w:style>
  <w:style w:type="paragraph" w:styleId="TOCHeading">
    <w:name w:val="TOC Heading"/>
    <w:basedOn w:val="Heading1"/>
    <w:next w:val="Normal"/>
    <w:uiPriority w:val="39"/>
    <w:unhideWhenUsed/>
    <w:qFormat/>
    <w:rsid w:val="00B072C2"/>
    <w:pPr>
      <w:spacing w:before="480" w:line="276" w:lineRule="auto"/>
      <w:outlineLvl w:val="9"/>
    </w:pPr>
    <w:rPr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072C2"/>
    <w:pPr>
      <w:spacing w:before="120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B072C2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072C2"/>
    <w:pPr>
      <w:ind w:left="480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072C2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072C2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072C2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072C2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072C2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072C2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072C2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7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2C2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2C2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2C2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2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2C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72C2"/>
  </w:style>
  <w:style w:type="character" w:styleId="FollowedHyperlink">
    <w:name w:val="FollowedHyperlink"/>
    <w:basedOn w:val="DefaultParagraphFont"/>
    <w:uiPriority w:val="99"/>
    <w:semiHidden/>
    <w:unhideWhenUsed/>
    <w:rsid w:val="00B072C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B072C2"/>
    <w:rPr>
      <w:sz w:val="22"/>
      <w:szCs w:val="22"/>
      <w:lang w:val="nl-NL"/>
    </w:rPr>
  </w:style>
  <w:style w:type="paragraph" w:styleId="ListParagraph">
    <w:name w:val="List Paragraph"/>
    <w:basedOn w:val="Normal"/>
    <w:uiPriority w:val="34"/>
    <w:qFormat/>
    <w:rsid w:val="00B072C2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rsid w:val="00B072C2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B072C2"/>
  </w:style>
  <w:style w:type="character" w:customStyle="1" w:styleId="meta-authors--limited">
    <w:name w:val="meta-authors--limited"/>
    <w:basedOn w:val="DefaultParagraphFont"/>
    <w:rsid w:val="00B072C2"/>
  </w:style>
  <w:style w:type="character" w:customStyle="1" w:styleId="wi-fullname">
    <w:name w:val="wi-fullname"/>
    <w:basedOn w:val="DefaultParagraphFont"/>
    <w:rsid w:val="00B072C2"/>
  </w:style>
  <w:style w:type="character" w:customStyle="1" w:styleId="meta-authors--remaining">
    <w:name w:val="meta-authors--remaining"/>
    <w:basedOn w:val="DefaultParagraphFont"/>
    <w:rsid w:val="00B072C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72C2"/>
    <w:rPr>
      <w:color w:val="808080"/>
      <w:shd w:val="clear" w:color="auto" w:fill="E6E6E6"/>
    </w:rPr>
  </w:style>
  <w:style w:type="table" w:customStyle="1" w:styleId="GridTable21">
    <w:name w:val="Grid Table 21"/>
    <w:basedOn w:val="TableNormal"/>
    <w:uiPriority w:val="47"/>
    <w:rsid w:val="00B072C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-Accent31">
    <w:name w:val="Grid Table 1 Light - Accent 31"/>
    <w:basedOn w:val="TableNormal"/>
    <w:uiPriority w:val="46"/>
    <w:rsid w:val="00B072C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31">
    <w:name w:val="Grid Table 4 - Accent 31"/>
    <w:basedOn w:val="TableNormal"/>
    <w:uiPriority w:val="49"/>
    <w:rsid w:val="00B072C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B072C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B072C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072C2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2C2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72C2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2C2"/>
    <w:rPr>
      <w:rFonts w:ascii="Times New Roman" w:hAnsi="Times New Roman" w:cs="Times New Roman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unhideWhenUsed/>
    <w:rsid w:val="00B072C2"/>
    <w:rPr>
      <w:color w:val="808080"/>
      <w:shd w:val="clear" w:color="auto" w:fill="E6E6E6"/>
    </w:rPr>
  </w:style>
  <w:style w:type="table" w:styleId="GridTable6Colorful">
    <w:name w:val="Grid Table 6 Colorful"/>
    <w:basedOn w:val="TableNormal"/>
    <w:uiPriority w:val="51"/>
    <w:rsid w:val="00B072C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26CF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6CFD"/>
    <w:rPr>
      <w:rFonts w:ascii="Times New Roman" w:hAnsi="Times New Roman"/>
    </w:rPr>
  </w:style>
  <w:style w:type="table" w:customStyle="1" w:styleId="GridTable6Colorful11">
    <w:name w:val="Grid Table 6 Colorful11"/>
    <w:basedOn w:val="TableNormal"/>
    <w:uiPriority w:val="51"/>
    <w:rsid w:val="00922EB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ker, L.H.M. van den (Loek)</dc:creator>
  <cp:keywords/>
  <dc:description/>
  <cp:lastModifiedBy>Marcell Csanadi</cp:lastModifiedBy>
  <cp:revision>3</cp:revision>
  <dcterms:created xsi:type="dcterms:W3CDTF">2019-04-03T20:11:00Z</dcterms:created>
  <dcterms:modified xsi:type="dcterms:W3CDTF">2019-04-03T20:11:00Z</dcterms:modified>
</cp:coreProperties>
</file>